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</w:pBdr>
        <w:spacing w:lineRule="auto" w:line="240"/>
        <w:rPr/>
      </w:pPr>
      <w:r>
        <w:rPr>
          <w:szCs w:val="24"/>
        </w:rPr>
        <w:tab/>
        <w:tab/>
        <w:tab/>
        <w:tab/>
      </w:r>
      <w:r>
        <w:rPr>
          <w:szCs w:val="24"/>
          <w:lang w:val="fr-FR"/>
        </w:rPr>
        <w:t>1</w:t>
        <w:tab/>
        <w:tab/>
        <w:t>2</w:t>
        <w:tab/>
        <w:tab/>
        <w:t>3</w:t>
        <w:tab/>
        <w:tab/>
        <w:t>4</w:t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ab/>
        <w:tab/>
        <w:t>1</w:t>
        <w:tab/>
        <w:tab/>
        <w:t>1</w:t>
        <w:tab/>
        <w:tab/>
        <w:t>1</w:t>
        <w:tab/>
        <w:tab/>
        <w:t>1</w:t>
        <w:tab/>
        <w:tab/>
        <w:t>1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G. fascicollis  </w:t>
        <w:tab/>
        <w:t>20100</w:t>
        <w:tab/>
        <w:t>0-011</w:t>
        <w:tab/>
        <w:t>01001</w:t>
        <w:tab/>
        <w:t>01000</w:t>
        <w:tab/>
        <w:t>00000</w:t>
        <w:tab/>
        <w:t>00000</w:t>
        <w:tab/>
        <w:t>00-00</w:t>
        <w:tab/>
        <w:t>--000</w:t>
        <w:tab/>
        <w:t>00000</w:t>
        <w:tab/>
        <w:t>0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G. zonatus   </w:t>
        <w:tab/>
        <w:t>20100</w:t>
        <w:tab/>
        <w:t>0-011</w:t>
        <w:tab/>
        <w:t>00001</w:t>
        <w:tab/>
        <w:t>01000</w:t>
        <w:tab/>
        <w:t>00000</w:t>
        <w:tab/>
        <w:t>00000</w:t>
        <w:tab/>
        <w:t>00-00</w:t>
        <w:tab/>
        <w:t>--000</w:t>
        <w:tab/>
        <w:t>00000</w:t>
        <w:tab/>
        <w:t>0</w:t>
      </w:r>
    </w:p>
    <w:p>
      <w:pPr>
        <w:pStyle w:val="Normal"/>
        <w:spacing w:lineRule="auto" w:line="240"/>
        <w:rPr>
          <w:szCs w:val="24"/>
          <w:lang w:val="fr-FR"/>
        </w:rPr>
      </w:pPr>
      <w:r>
        <w:rPr>
          <w:szCs w:val="24"/>
          <w:lang w:val="fr-FR"/>
        </w:rPr>
        <w:t xml:space="preserve">duvergeri     </w:t>
        <w:tab/>
        <w:t>21100</w:t>
        <w:tab/>
        <w:t>01101</w:t>
        <w:tab/>
        <w:t>00011</w:t>
        <w:tab/>
        <w:t>11000</w:t>
        <w:tab/>
        <w:t>10110</w:t>
        <w:tab/>
        <w:t>00100</w:t>
        <w:tab/>
        <w:t>11100</w:t>
        <w:tab/>
        <w:t>--001</w:t>
        <w:tab/>
        <w:t>10001</w:t>
        <w:tab/>
        <w:t>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canaliculatus </w:t>
        <w:tab/>
        <w:t>11111</w:t>
        <w:tab/>
        <w:t>01102</w:t>
        <w:tab/>
        <w:t>10001</w:t>
        <w:tab/>
        <w:t>11111</w:t>
        <w:tab/>
        <w:t>11110</w:t>
        <w:tab/>
        <w:t>10011</w:t>
        <w:tab/>
        <w:t>11101</w:t>
        <w:tab/>
        <w:t>10100</w:t>
        <w:tab/>
        <w:t>1000-</w:t>
        <w:tab/>
        <w:t>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sinensis      </w:t>
        <w:tab/>
        <w:t>10111</w:t>
        <w:tab/>
        <w:t>11100</w:t>
        <w:tab/>
        <w:t>20111</w:t>
        <w:tab/>
        <w:t>11111</w:t>
        <w:tab/>
        <w:t>11111</w:t>
        <w:tab/>
        <w:t>11111</w:t>
        <w:tab/>
        <w:t>11101</w:t>
        <w:tab/>
        <w:t>10102</w:t>
        <w:tab/>
        <w:t>10001</w:t>
        <w:tab/>
        <w:t>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sulcatus      </w:t>
        <w:tab/>
        <w:t>11111</w:t>
        <w:tab/>
        <w:t>11100</w:t>
        <w:tab/>
        <w:t>20011</w:t>
        <w:tab/>
        <w:t>11111</w:t>
        <w:tab/>
        <w:t>11111</w:t>
        <w:tab/>
        <w:t>10011</w:t>
        <w:tab/>
        <w:t>11101</w:t>
        <w:tab/>
        <w:t>10100</w:t>
        <w:tab/>
        <w:t>01101</w:t>
        <w:tab/>
        <w:t>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kishii        </w:t>
        <w:tab/>
        <w:t>11111</w:t>
        <w:tab/>
        <w:t>11100</w:t>
        <w:tab/>
        <w:t>20111</w:t>
        <w:tab/>
        <w:t>11111</w:t>
        <w:tab/>
        <w:t>11111</w:t>
        <w:tab/>
        <w:t>10011</w:t>
        <w:tab/>
        <w:t>11110</w:t>
        <w:tab/>
        <w:t>--100</w:t>
        <w:tab/>
        <w:t>01101</w:t>
        <w:tab/>
        <w:t>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japonicus     </w:t>
        <w:tab/>
        <w:t>11111</w:t>
        <w:tab/>
        <w:t>11100</w:t>
        <w:tab/>
        <w:t>20111</w:t>
        <w:tab/>
        <w:t>11111</w:t>
        <w:tab/>
        <w:t>11111</w:t>
        <w:tab/>
        <w:t>10011</w:t>
        <w:tab/>
        <w:t>11111</w:t>
        <w:tab/>
        <w:t>10100</w:t>
        <w:tab/>
        <w:t>01101</w:t>
        <w:tab/>
        <w:t>1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athabascae    </w:t>
        <w:tab/>
        <w:t>00001</w:t>
        <w:tab/>
        <w:t>00111</w:t>
        <w:tab/>
        <w:t>11000</w:t>
        <w:tab/>
        <w:t>01110</w:t>
        <w:tab/>
        <w:t>11110</w:t>
        <w:tab/>
        <w:t>11111</w:t>
        <w:tab/>
        <w:t>11101</w:t>
        <w:tab/>
        <w:t>10000</w:t>
        <w:tab/>
        <w:t>10000</w:t>
        <w:tab/>
        <w:t>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sylvanus      </w:t>
        <w:tab/>
        <w:t>00001</w:t>
        <w:tab/>
        <w:t>00011</w:t>
        <w:tab/>
        <w:t>11000</w:t>
        <w:tab/>
        <w:t>01000</w:t>
        <w:tab/>
        <w:t>11110</w:t>
        <w:tab/>
        <w:t>11111</w:t>
        <w:tab/>
        <w:t>11101</w:t>
        <w:tab/>
        <w:t>00000</w:t>
        <w:tab/>
        <w:t>10000</w:t>
        <w:tab/>
        <w:t>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confusus      </w:t>
        <w:tab/>
        <w:t>00001</w:t>
        <w:tab/>
        <w:t>00110</w:t>
        <w:tab/>
        <w:t>12011</w:t>
        <w:tab/>
        <w:t>01000</w:t>
        <w:tab/>
        <w:t>11110</w:t>
        <w:tab/>
        <w:t>11111</w:t>
        <w:tab/>
        <w:t>11101</w:t>
        <w:tab/>
        <w:t>01012</w:t>
        <w:tab/>
        <w:t>12111</w:t>
        <w:tab/>
        <w:t>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mediatus      </w:t>
        <w:tab/>
        <w:t>21101</w:t>
        <w:tab/>
        <w:t>00110</w:t>
        <w:tab/>
        <w:t>11011</w:t>
        <w:tab/>
        <w:t>00000</w:t>
        <w:tab/>
        <w:t>10110</w:t>
        <w:tab/>
        <w:t>01110</w:t>
        <w:tab/>
        <w:t>11000</w:t>
        <w:tab/>
        <w:t>--010</w:t>
        <w:tab/>
        <w:t>12111</w:t>
        <w:tab/>
        <w:t>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fraternus     </w:t>
        <w:tab/>
        <w:t>00001</w:t>
        <w:tab/>
        <w:t>00010</w:t>
        <w:tab/>
        <w:t>12011</w:t>
        <w:tab/>
        <w:t>00000</w:t>
        <w:tab/>
        <w:t>10110</w:t>
        <w:tab/>
        <w:t>01110</w:t>
        <w:tab/>
        <w:t>11000</w:t>
        <w:tab/>
        <w:t>--012</w:t>
        <w:tab/>
        <w:t>12111</w:t>
        <w:tab/>
        <w:t>0</w:t>
      </w:r>
    </w:p>
    <w:p>
      <w:pPr>
        <w:pStyle w:val="Normal"/>
        <w:spacing w:lineRule="auto" w:line="240"/>
        <w:rPr>
          <w:szCs w:val="24"/>
        </w:rPr>
      </w:pPr>
      <w:r>
        <w:rPr>
          <w:szCs w:val="24"/>
        </w:rPr>
        <w:t xml:space="preserve">semisulcatus  </w:t>
        <w:tab/>
        <w:t>00001</w:t>
        <w:tab/>
        <w:t>00110</w:t>
        <w:tab/>
        <w:t>11000</w:t>
        <w:tab/>
        <w:t>01101</w:t>
        <w:tab/>
        <w:t>11110</w:t>
        <w:tab/>
        <w:t>11111</w:t>
        <w:tab/>
        <w:t>11101</w:t>
        <w:tab/>
        <w:t>01010</w:t>
        <w:tab/>
        <w:t>11101</w:t>
        <w:tab/>
        <w:t>0</w:t>
      </w:r>
    </w:p>
    <w:p>
      <w:pPr>
        <w:pStyle w:val="Normal"/>
        <w:pBdr>
          <w:bottom w:val="single" w:sz="4" w:space="1" w:color="000000"/>
        </w:pBdr>
        <w:spacing w:lineRule="auto" w:line="240"/>
        <w:rPr>
          <w:szCs w:val="24"/>
        </w:rPr>
      </w:pPr>
      <w:r>
        <w:rPr>
          <w:szCs w:val="24"/>
        </w:rPr>
        <w:t xml:space="preserve">abbreviatus   </w:t>
        <w:tab/>
        <w:t>00001</w:t>
        <w:tab/>
        <w:t>00110</w:t>
        <w:tab/>
        <w:t>11000</w:t>
        <w:tab/>
        <w:t>01100</w:t>
        <w:tab/>
        <w:t>11110</w:t>
        <w:tab/>
        <w:t>11111</w:t>
        <w:tab/>
        <w:t>11101</w:t>
        <w:tab/>
        <w:t>01010</w:t>
        <w:tab/>
        <w:t>1--0-</w:t>
        <w:tab/>
        <w:t>0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4T16:09:00Z</dcterms:created>
  <dc:creator>Johannes Bergsten</dc:creator>
  <dc:description/>
  <cp:keywords/>
  <dc:language>en-US</dc:language>
  <cp:lastModifiedBy>MIS</cp:lastModifiedBy>
  <dcterms:modified xsi:type="dcterms:W3CDTF">2007-05-24T11:42:00Z</dcterms:modified>
  <cp:revision>3</cp:revision>
  <dc:subject/>
  <dc:title>Table S2</dc:title>
</cp:coreProperties>
</file>